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361" w:rsidRPr="00234ACD" w:rsidRDefault="007A0361" w:rsidP="007A0361">
      <w:pPr>
        <w:pStyle w:val="Beschriftung"/>
        <w:spacing w:after="0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bookmarkStart w:id="0" w:name="_Ref5192695"/>
      <w:r w:rsidRPr="00234ACD">
        <w:rPr>
          <w:rFonts w:ascii="Arial" w:hAnsi="Arial" w:cs="Arial"/>
          <w:color w:val="auto"/>
          <w:sz w:val="20"/>
          <w:szCs w:val="20"/>
          <w:lang w:val="en-US"/>
        </w:rPr>
        <w:t>Table S</w:t>
      </w:r>
      <w:bookmarkEnd w:id="0"/>
      <w:r w:rsidR="00BA38B1">
        <w:rPr>
          <w:rFonts w:ascii="Arial" w:hAnsi="Arial" w:cs="Arial"/>
          <w:color w:val="auto"/>
          <w:sz w:val="20"/>
          <w:szCs w:val="20"/>
          <w:lang w:val="en-US"/>
        </w:rPr>
        <w:t>2</w:t>
      </w:r>
      <w:r w:rsidRPr="00234ACD">
        <w:rPr>
          <w:rFonts w:ascii="Arial" w:hAnsi="Arial" w:cs="Arial"/>
          <w:color w:val="auto"/>
          <w:sz w:val="20"/>
          <w:szCs w:val="20"/>
          <w:lang w:val="en-US"/>
        </w:rPr>
        <w:t xml:space="preserve">. </w:t>
      </w:r>
      <w:r w:rsidRPr="00234ACD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Summary of safety data (safety population, n=50). </w:t>
      </w:r>
    </w:p>
    <w:tbl>
      <w:tblPr>
        <w:tblW w:w="10490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8"/>
        <w:gridCol w:w="2906"/>
        <w:gridCol w:w="2906"/>
      </w:tblGrid>
      <w:tr w:rsidR="007A0361" w:rsidRPr="00015800" w:rsidTr="00C01746">
        <w:trPr>
          <w:cantSplit/>
          <w:trHeight w:val="524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7A0361" w:rsidRPr="003B6CAD" w:rsidRDefault="007A0361" w:rsidP="00C01746">
            <w:pPr>
              <w:jc w:val="both"/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7A0361" w:rsidRDefault="007A0361" w:rsidP="00C01746">
            <w:pP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Patients with a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ll </w:t>
            </w: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c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ausalities</w:t>
            </w: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 AE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 </w:t>
            </w:r>
          </w:p>
          <w:p w:rsidR="007A0361" w:rsidRPr="003B6CAD" w:rsidRDefault="007A0361" w:rsidP="00C01746">
            <w:pP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No. 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7A0361" w:rsidRDefault="007A0361" w:rsidP="00C01746">
            <w:pP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Patients with t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reatment </w:t>
            </w: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r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elated</w:t>
            </w: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 AE</w:t>
            </w:r>
          </w:p>
          <w:p w:rsidR="007A0361" w:rsidRPr="003B6CAD" w:rsidRDefault="007A0361" w:rsidP="00C01746">
            <w:pP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>No.</w:t>
            </w:r>
            <w:r w:rsidRPr="003B6CAD">
              <w:rPr>
                <w:rFonts w:ascii="Arial" w:eastAsia="Calibri" w:hAnsi="Arial"/>
                <w:b/>
                <w:sz w:val="22"/>
                <w:szCs w:val="22"/>
                <w:lang w:val="en-US" w:eastAsia="en-US"/>
              </w:rPr>
              <w:t xml:space="preserve"> (%)</w:t>
            </w:r>
          </w:p>
        </w:tc>
      </w:tr>
      <w:tr w:rsidR="007A0361" w:rsidRPr="003B6CAD" w:rsidTr="00C01746">
        <w:trPr>
          <w:cantSplit/>
        </w:trPr>
        <w:tc>
          <w:tcPr>
            <w:tcW w:w="4678" w:type="dxa"/>
            <w:tcBorders>
              <w:top w:val="single" w:sz="4" w:space="0" w:color="auto"/>
            </w:tcBorders>
          </w:tcPr>
          <w:p w:rsidR="007A0361" w:rsidRPr="003B6CAD" w:rsidRDefault="007A0361" w:rsidP="00C01746">
            <w:pPr>
              <w:tabs>
                <w:tab w:val="left" w:pos="176"/>
              </w:tabs>
              <w:spacing w:after="120"/>
              <w:jc w:val="both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AE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49 (98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46 (92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7A0361" w:rsidRPr="003B6CAD" w:rsidTr="00C01746">
        <w:trPr>
          <w:cantSplit/>
        </w:trPr>
        <w:tc>
          <w:tcPr>
            <w:tcW w:w="4678" w:type="dxa"/>
          </w:tcPr>
          <w:p w:rsidR="007A0361" w:rsidRPr="003B6CAD" w:rsidRDefault="007A0361" w:rsidP="00C01746">
            <w:pPr>
              <w:tabs>
                <w:tab w:val="left" w:pos="176"/>
              </w:tabs>
              <w:spacing w:after="120"/>
              <w:jc w:val="both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SAEs</w:t>
            </w:r>
          </w:p>
        </w:tc>
        <w:tc>
          <w:tcPr>
            <w:tcW w:w="2906" w:type="dxa"/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 xml:space="preserve">19 </w:t>
            </w: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(38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6" w:type="dxa"/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6 (12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7A0361" w:rsidRPr="003B6CAD" w:rsidTr="00C01746">
        <w:trPr>
          <w:cantSplit/>
        </w:trPr>
        <w:tc>
          <w:tcPr>
            <w:tcW w:w="4678" w:type="dxa"/>
          </w:tcPr>
          <w:p w:rsidR="007A0361" w:rsidRPr="003B6CAD" w:rsidRDefault="007A0361" w:rsidP="00C01746">
            <w:pPr>
              <w:tabs>
                <w:tab w:val="left" w:pos="176"/>
              </w:tabs>
              <w:spacing w:after="120"/>
              <w:jc w:val="both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S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evere AEs (CTCAE grade 3/4)</w:t>
            </w:r>
          </w:p>
        </w:tc>
        <w:tc>
          <w:tcPr>
            <w:tcW w:w="2906" w:type="dxa"/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48 (96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6" w:type="dxa"/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42 (84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7A0361" w:rsidRPr="003B6CAD" w:rsidTr="00C01746">
        <w:trPr>
          <w:cantSplit/>
        </w:trPr>
        <w:tc>
          <w:tcPr>
            <w:tcW w:w="4678" w:type="dxa"/>
            <w:tcBorders>
              <w:bottom w:val="nil"/>
            </w:tcBorders>
          </w:tcPr>
          <w:p w:rsidR="007A0361" w:rsidRPr="003B6CAD" w:rsidRDefault="007A0361" w:rsidP="00C01746">
            <w:pPr>
              <w:tabs>
                <w:tab w:val="left" w:pos="176"/>
              </w:tabs>
              <w:spacing w:after="120"/>
              <w:jc w:val="both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 xml:space="preserve">AE leading to treatment 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discontinu</w:t>
            </w: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ation</w:t>
            </w:r>
          </w:p>
        </w:tc>
        <w:tc>
          <w:tcPr>
            <w:tcW w:w="2906" w:type="dxa"/>
            <w:tcBorders>
              <w:bottom w:val="nil"/>
            </w:tcBorders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9 (18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6" w:type="dxa"/>
            <w:tcBorders>
              <w:bottom w:val="nil"/>
            </w:tcBorders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6 (12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</w:tr>
      <w:tr w:rsidR="007A0361" w:rsidRPr="003B6CAD" w:rsidTr="00C01746">
        <w:trPr>
          <w:cantSplit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7A0361" w:rsidRPr="003B6CAD" w:rsidRDefault="007A0361" w:rsidP="00C01746">
            <w:pPr>
              <w:tabs>
                <w:tab w:val="left" w:pos="176"/>
              </w:tabs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 xml:space="preserve">AE leading to 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 xml:space="preserve">dose reduction or temporary </w:t>
            </w: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 xml:space="preserve">treatment 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 xml:space="preserve">discontinuation 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38 (76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A0361" w:rsidRPr="003B6CAD" w:rsidRDefault="007A0361" w:rsidP="00C01746">
            <w:pPr>
              <w:spacing w:after="120"/>
              <w:rPr>
                <w:rFonts w:ascii="Arial" w:eastAsia="Calibri" w:hAnsi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val="en-US" w:eastAsia="en-US"/>
              </w:rPr>
              <w:t>35 (70</w:t>
            </w:r>
            <w:r w:rsidRPr="003B6CAD">
              <w:rPr>
                <w:rFonts w:ascii="Arial" w:eastAsia="Calibri" w:hAnsi="Arial"/>
                <w:sz w:val="22"/>
                <w:szCs w:val="22"/>
                <w:lang w:val="en-US" w:eastAsia="en-US"/>
              </w:rPr>
              <w:t>)</w:t>
            </w:r>
          </w:p>
        </w:tc>
      </w:tr>
    </w:tbl>
    <w:p w:rsidR="000512E6" w:rsidRDefault="000512E6">
      <w:bookmarkStart w:id="1" w:name="_GoBack"/>
      <w:bookmarkEnd w:id="1"/>
    </w:p>
    <w:sectPr w:rsidR="000512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361"/>
    <w:rsid w:val="00015800"/>
    <w:rsid w:val="000512E6"/>
    <w:rsid w:val="007A0361"/>
    <w:rsid w:val="007A5B77"/>
    <w:rsid w:val="008147C0"/>
    <w:rsid w:val="00844928"/>
    <w:rsid w:val="009C28DC"/>
    <w:rsid w:val="00BA38B1"/>
    <w:rsid w:val="00C62E3F"/>
    <w:rsid w:val="00FA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03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A036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03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A036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ilbu</dc:creator>
  <cp:lastModifiedBy>vantilbu</cp:lastModifiedBy>
  <cp:revision>3</cp:revision>
  <dcterms:created xsi:type="dcterms:W3CDTF">2019-08-02T15:42:00Z</dcterms:created>
  <dcterms:modified xsi:type="dcterms:W3CDTF">2019-08-02T15:43:00Z</dcterms:modified>
</cp:coreProperties>
</file>